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59F2" w:rsidRPr="002559F2" w:rsidRDefault="002559F2" w:rsidP="002559F2">
      <w:pPr>
        <w:pStyle w:val="a4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2559F2">
        <w:rPr>
          <w:rFonts w:ascii="Times New Roman" w:hAnsi="Times New Roman" w:cs="Times New Roman"/>
          <w:color w:val="auto"/>
          <w:sz w:val="24"/>
          <w:szCs w:val="24"/>
        </w:rPr>
        <w:t>T</w:t>
      </w:r>
      <w:r w:rsidR="00646A8C">
        <w:rPr>
          <w:rFonts w:ascii="Times New Roman" w:hAnsi="Times New Roman" w:cs="Times New Roman"/>
          <w:color w:val="auto"/>
          <w:sz w:val="24"/>
          <w:szCs w:val="24"/>
        </w:rPr>
        <w:t>ABLE</w:t>
      </w:r>
      <w:r w:rsidRPr="002559F2">
        <w:rPr>
          <w:rFonts w:ascii="Times New Roman" w:hAnsi="Times New Roman" w:cs="Times New Roman"/>
          <w:color w:val="auto"/>
          <w:sz w:val="24"/>
          <w:szCs w:val="24"/>
        </w:rPr>
        <w:t xml:space="preserve"> S1</w:t>
      </w:r>
      <w:r w:rsidR="00646A8C">
        <w:rPr>
          <w:rFonts w:ascii="Times New Roman" w:hAnsi="Times New Roman" w:cs="Times New Roman"/>
          <w:color w:val="auto"/>
          <w:sz w:val="24"/>
          <w:szCs w:val="24"/>
        </w:rPr>
        <w:t>|</w:t>
      </w:r>
      <w:bookmarkStart w:id="0" w:name="_GoBack"/>
      <w:bookmarkEnd w:id="0"/>
      <w:r w:rsidRPr="002559F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439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Values of </w:t>
      </w:r>
      <w:r w:rsidR="00243973" w:rsidRPr="00243973">
        <w:rPr>
          <w:rFonts w:ascii="Times New Roman" w:hAnsi="Times New Roman" w:cs="Times New Roman"/>
          <w:b w:val="0"/>
          <w:color w:val="auto"/>
          <w:sz w:val="24"/>
          <w:szCs w:val="24"/>
        </w:rPr>
        <w:t>the vertical beta diversity</w:t>
      </w:r>
      <w:r w:rsidR="002439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="00243973" w:rsidRPr="00243973">
        <w:rPr>
          <w:rFonts w:ascii="Times New Roman" w:hAnsi="Times New Roman" w:cs="Times New Roman"/>
          <w:b w:val="0"/>
          <w:color w:val="auto"/>
          <w:sz w:val="24"/>
          <w:szCs w:val="24"/>
        </w:rPr>
        <w:t>physicochemical dissimilarity, vertical distance and the strength of stratification</w:t>
      </w:r>
      <w:r w:rsidR="002439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243973" w:rsidRPr="002439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re listed for each </w:t>
      </w:r>
      <w:r w:rsidR="001D496E" w:rsidRPr="001D496E">
        <w:rPr>
          <w:rFonts w:ascii="Times New Roman" w:hAnsi="Times New Roman" w:cs="Times New Roman"/>
          <w:b w:val="0"/>
          <w:color w:val="auto"/>
          <w:sz w:val="24"/>
          <w:szCs w:val="24"/>
        </w:rPr>
        <w:t>paired surface and deep chlorophyll maximum (DCM) station</w:t>
      </w:r>
      <w:r w:rsidR="001D496E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1D4DB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1D496E" w:rsidRPr="001D496E">
        <w:rPr>
          <w:rFonts w:ascii="Times New Roman" w:hAnsi="Times New Roman" w:cs="Times New Roman"/>
          <w:b w:val="0"/>
          <w:color w:val="auto"/>
          <w:sz w:val="24"/>
          <w:szCs w:val="24"/>
        </w:rPr>
        <w:t>(c.f. Figure 1)</w:t>
      </w:r>
      <w:r w:rsidR="001D496E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2"/>
        <w:gridCol w:w="1276"/>
        <w:gridCol w:w="2269"/>
        <w:gridCol w:w="2571"/>
        <w:gridCol w:w="1336"/>
        <w:gridCol w:w="2837"/>
        <w:gridCol w:w="2249"/>
      </w:tblGrid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Cruise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ation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Vertical beta diversity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Physicochemical dissimilarity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Vertical distance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43973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Maximum </w:t>
            </w:r>
            <w:r w:rsidR="002559F2"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Buoyancy frequency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Periods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Jun_2013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54065763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.32623412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149271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rong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Jun_2013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50830339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3.15786988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121912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rong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Jun_2013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61751017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6.08115303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226696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rong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Jun_2013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29902881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.32717853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08016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rong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74657627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.4252969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30E-04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52045254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34976204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9.52E-06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51050848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63537396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.11E-05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56524915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.4443454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.62E-05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43761695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96800331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55E-05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48501864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75563763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8.98E-05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Jul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40307627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3.75435286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174741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rong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Jul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34112034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22224939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182098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rong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Jul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38551356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.84814137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154725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rong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Jul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39902712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3.49119775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095186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rong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Jul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29993729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.64365762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147229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rong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Jul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80105763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5.09037509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71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076754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rong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Jul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28137627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.54170125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085227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rong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lastRenderedPageBreak/>
              <w:t>Jul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47358475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.46240465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0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076892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Strong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Nov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35164746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73220072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071476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Nov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31109322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13034744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016361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Nov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52315932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80433872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01697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Nov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58648814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08719178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042527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Nov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29910848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07375294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02139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Nov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47099153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34962254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18661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Nov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52251356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80455715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03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048625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Nov_2014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53744407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.43126771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00070114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5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81868644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22395319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5.93E-06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5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68600848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.96907706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6.55E-06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5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42501695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87792677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.60E-04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5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58326102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.49017236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54E-04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5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54231186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2.18543316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69E-04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5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1694339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02517436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17E-04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5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39102712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48018892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28E-04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  <w:tr w:rsidR="00243973" w:rsidRPr="002559F2" w:rsidTr="00243973">
        <w:trPr>
          <w:trHeight w:val="283"/>
        </w:trPr>
        <w:tc>
          <w:tcPr>
            <w:tcW w:w="1412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Mar_2015</w:t>
            </w:r>
          </w:p>
        </w:tc>
        <w:tc>
          <w:tcPr>
            <w:tcW w:w="127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269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0.35193898</w:t>
            </w:r>
          </w:p>
        </w:tc>
        <w:tc>
          <w:tcPr>
            <w:tcW w:w="2571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1.58744869</w:t>
            </w:r>
          </w:p>
        </w:tc>
        <w:tc>
          <w:tcPr>
            <w:tcW w:w="1336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2837" w:type="dxa"/>
            <w:noWrap/>
            <w:hideMark/>
          </w:tcPr>
          <w:p w:rsidR="002559F2" w:rsidRPr="002559F2" w:rsidRDefault="002559F2" w:rsidP="002559F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3.42E-04</w:t>
            </w:r>
          </w:p>
        </w:tc>
        <w:tc>
          <w:tcPr>
            <w:tcW w:w="2249" w:type="dxa"/>
            <w:noWrap/>
            <w:hideMark/>
          </w:tcPr>
          <w:p w:rsidR="002559F2" w:rsidRPr="002559F2" w:rsidRDefault="002559F2" w:rsidP="002559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2559F2">
              <w:rPr>
                <w:rFonts w:ascii="Times New Roman" w:eastAsia="新細明體" w:hAnsi="Times New Roman" w:cs="Times New Roman"/>
                <w:color w:val="000000"/>
                <w:kern w:val="0"/>
              </w:rPr>
              <w:t>Weakly stratified</w:t>
            </w:r>
          </w:p>
        </w:tc>
      </w:tr>
    </w:tbl>
    <w:p w:rsidR="001C572C" w:rsidRPr="002559F2" w:rsidRDefault="001C572C">
      <w:pPr>
        <w:rPr>
          <w:rFonts w:ascii="Times New Roman" w:hAnsi="Times New Roman" w:cs="Times New Roman"/>
        </w:rPr>
      </w:pPr>
    </w:p>
    <w:sectPr w:rsidR="001C572C" w:rsidRPr="002559F2" w:rsidSect="002559F2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9F2"/>
    <w:rsid w:val="00136552"/>
    <w:rsid w:val="00177E23"/>
    <w:rsid w:val="001C572C"/>
    <w:rsid w:val="001D496E"/>
    <w:rsid w:val="001D4DBB"/>
    <w:rsid w:val="00243973"/>
    <w:rsid w:val="002559F2"/>
    <w:rsid w:val="00284ED7"/>
    <w:rsid w:val="003D257F"/>
    <w:rsid w:val="00524AB6"/>
    <w:rsid w:val="00574ECA"/>
    <w:rsid w:val="005D5229"/>
    <w:rsid w:val="00646A8C"/>
    <w:rsid w:val="006C6676"/>
    <w:rsid w:val="00716565"/>
    <w:rsid w:val="008245DC"/>
    <w:rsid w:val="009658C3"/>
    <w:rsid w:val="009A7B9B"/>
    <w:rsid w:val="00AD49A3"/>
    <w:rsid w:val="00C90499"/>
    <w:rsid w:val="00E57DFD"/>
    <w:rsid w:val="00F169F0"/>
    <w:rsid w:val="00FA4681"/>
    <w:rsid w:val="00FB0158"/>
    <w:rsid w:val="00FC3CA5"/>
    <w:rsid w:val="00FD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8EDBD"/>
  <w15:chartTrackingRefBased/>
  <w15:docId w15:val="{E7BCF891-3680-2249-9E41-DFB472C77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5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559F2"/>
    <w:pPr>
      <w:widowControl/>
      <w:spacing w:after="200"/>
    </w:pPr>
    <w:rPr>
      <w:b/>
      <w:bCs/>
      <w:color w:val="4472C4" w:themeColor="accent1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27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99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3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84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9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e</dc:creator>
  <cp:keywords/>
  <dc:description/>
  <cp:lastModifiedBy>Shine</cp:lastModifiedBy>
  <cp:revision>5</cp:revision>
  <dcterms:created xsi:type="dcterms:W3CDTF">2020-03-10T12:36:00Z</dcterms:created>
  <dcterms:modified xsi:type="dcterms:W3CDTF">2020-03-10T13:10:00Z</dcterms:modified>
</cp:coreProperties>
</file>